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09C" w:rsidRPr="00FD4449" w:rsidRDefault="00FD4449">
      <w:pPr>
        <w:rPr>
          <w:rFonts w:ascii="Arial" w:hAnsi="Arial" w:cs="Arial"/>
          <w:b/>
          <w:lang w:val="en-GB"/>
        </w:rPr>
      </w:pPr>
      <w:r w:rsidRPr="00FD4449">
        <w:rPr>
          <w:rFonts w:ascii="Arial" w:hAnsi="Arial" w:cs="Arial"/>
          <w:b/>
          <w:lang w:val="en-GB"/>
        </w:rPr>
        <w:t xml:space="preserve">Table </w:t>
      </w:r>
      <w:r w:rsidR="00834562">
        <w:rPr>
          <w:rFonts w:ascii="Arial" w:hAnsi="Arial" w:cs="Arial"/>
          <w:b/>
          <w:lang w:val="en-GB"/>
        </w:rPr>
        <w:t>S</w:t>
      </w:r>
      <w:r w:rsidRPr="00FD4449">
        <w:rPr>
          <w:rFonts w:ascii="Arial" w:hAnsi="Arial" w:cs="Arial"/>
          <w:b/>
          <w:lang w:val="en-GB"/>
        </w:rPr>
        <w:t>1: Example indexing scheme.</w:t>
      </w:r>
    </w:p>
    <w:tbl>
      <w:tblPr>
        <w:tblW w:w="8627" w:type="dxa"/>
        <w:tblInd w:w="80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362"/>
        <w:gridCol w:w="362"/>
        <w:gridCol w:w="362"/>
        <w:gridCol w:w="362"/>
        <w:gridCol w:w="473"/>
        <w:gridCol w:w="473"/>
        <w:gridCol w:w="473"/>
      </w:tblGrid>
      <w:tr w:rsidR="00FD4449" w:rsidRPr="00D356DD" w:rsidTr="00813910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5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6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7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8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9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10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11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12</w:t>
            </w:r>
          </w:p>
        </w:tc>
      </w:tr>
      <w:tr w:rsidR="00FD4449" w:rsidRPr="00D356DD" w:rsidTr="00813910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1+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1+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1+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1+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1+R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</w:tr>
      <w:tr w:rsidR="00FD4449" w:rsidRPr="00D356DD" w:rsidTr="00813910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2+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2+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2+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2+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2+R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</w:tr>
      <w:tr w:rsidR="00FD4449" w:rsidRPr="00D356DD" w:rsidTr="00813910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3+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3+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3+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3+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3+R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</w:tr>
      <w:tr w:rsidR="00FD4449" w:rsidRPr="00D356DD" w:rsidTr="00813910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4+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4+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4+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4+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4+R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</w:tr>
      <w:tr w:rsidR="00FD4449" w:rsidRPr="00D356DD" w:rsidTr="00813910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5+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5+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5+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5+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5+R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</w:tr>
      <w:tr w:rsidR="00FD4449" w:rsidRPr="00D356DD" w:rsidTr="00813910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6+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6+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6+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6+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6+R1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</w:tr>
      <w:tr w:rsidR="00FD4449" w:rsidRPr="00D356DD" w:rsidTr="00813910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7+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7+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7+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7+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</w:tr>
      <w:tr w:rsidR="00FD4449" w:rsidRPr="00D356DD" w:rsidTr="0081391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8+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8+R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8+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F8+R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449" w:rsidRPr="00D356DD" w:rsidRDefault="00FD4449" w:rsidP="008139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356DD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</w:tr>
    </w:tbl>
    <w:p w:rsidR="00FD4449" w:rsidRPr="00FD4449" w:rsidRDefault="00FD4449">
      <w:pPr>
        <w:rPr>
          <w:rFonts w:ascii="Arial" w:hAnsi="Arial" w:cs="Arial"/>
          <w:b/>
          <w:lang w:val="en-GB"/>
        </w:rPr>
      </w:pPr>
    </w:p>
    <w:p w:rsidR="00FD4449" w:rsidRPr="00FD4449" w:rsidRDefault="00FD4449">
      <w:pPr>
        <w:rPr>
          <w:rFonts w:ascii="Arial" w:hAnsi="Arial" w:cs="Arial"/>
          <w:lang w:val="en-GB"/>
        </w:rPr>
      </w:pPr>
      <w:r w:rsidRPr="00FD4449">
        <w:rPr>
          <w:rFonts w:ascii="Arial" w:hAnsi="Arial" w:cs="Arial"/>
          <w:lang w:val="en-GB"/>
        </w:rPr>
        <w:t>An example indexing scheme is shown in a 96-well format. Please refer to Table 2 for sequences of the indices.</w:t>
      </w:r>
    </w:p>
    <w:sectPr w:rsidR="00FD4449" w:rsidRPr="00FD4449" w:rsidSect="009A5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D4449"/>
    <w:rsid w:val="0002524B"/>
    <w:rsid w:val="006E53F2"/>
    <w:rsid w:val="00834562"/>
    <w:rsid w:val="00996667"/>
    <w:rsid w:val="009A509C"/>
    <w:rsid w:val="00EB0F41"/>
    <w:rsid w:val="00F729F5"/>
    <w:rsid w:val="00FD44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996667"/>
    <w:rPr>
      <w:rFonts w:ascii="Arial" w:hAnsi="Arial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Lenhard</dc:creator>
  <cp:lastModifiedBy>0005064</cp:lastModifiedBy>
  <cp:revision>2</cp:revision>
  <dcterms:created xsi:type="dcterms:W3CDTF">2019-04-09T05:52:00Z</dcterms:created>
  <dcterms:modified xsi:type="dcterms:W3CDTF">2019-05-11T12:36:00Z</dcterms:modified>
</cp:coreProperties>
</file>